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ABF" w:rsidRDefault="00444ABF" w:rsidP="00444ABF">
      <w:pPr>
        <w:spacing w:after="0" w:line="240" w:lineRule="auto"/>
        <w:rPr>
          <w:rFonts w:ascii="Times New Roman" w:hAnsi="Times New Roman"/>
          <w:b/>
        </w:rPr>
      </w:pPr>
      <w:bookmarkStart w:id="0" w:name="_GoBack"/>
      <w:bookmarkEnd w:id="0"/>
    </w:p>
    <w:p w:rsidR="00444ABF" w:rsidRPr="00B25237" w:rsidRDefault="00F16A57" w:rsidP="00444ABF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="00444ABF">
        <w:rPr>
          <w:rFonts w:ascii="Times New Roman" w:hAnsi="Times New Roman"/>
          <w:b/>
        </w:rPr>
        <w:t xml:space="preserve"> (Questionnaire)</w:t>
      </w:r>
    </w:p>
    <w:tbl>
      <w:tblPr>
        <w:tblpPr w:leftFromText="180" w:rightFromText="180" w:vertAnchor="text" w:horzAnchor="margin" w:tblpY="353"/>
        <w:tblW w:w="9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0"/>
        <w:gridCol w:w="3258"/>
        <w:gridCol w:w="4759"/>
        <w:gridCol w:w="674"/>
      </w:tblGrid>
      <w:tr w:rsidR="00444ABF" w:rsidRPr="00B07FA3" w:rsidTr="002F4AF5">
        <w:tc>
          <w:tcPr>
            <w:tcW w:w="9461" w:type="dxa"/>
            <w:gridSpan w:val="4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          Section I: - Socio-demographic Characteristics</w:t>
            </w: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Skip </w:t>
            </w:r>
          </w:p>
        </w:tc>
      </w:tr>
      <w:tr w:rsidR="00444ABF" w:rsidRPr="00B07FA3" w:rsidTr="002F4AF5">
        <w:trPr>
          <w:trHeight w:val="590"/>
        </w:trPr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lace of residence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ban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ural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</w:t>
            </w:r>
            <w:r>
              <w:rPr>
                <w:rFonts w:ascii="Times New Roman" w:hAnsi="Times New Roman"/>
                <w:sz w:val="24"/>
                <w:szCs w:val="24"/>
              </w:rPr>
              <w:t>…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_________ (in years) ......................1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rce of referral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ry of still birth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st Medical illness 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vidity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imgravi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ltigravida 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 in number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stational age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Pr</w:t>
            </w:r>
            <w:r>
              <w:rPr>
                <w:rFonts w:ascii="Times New Roman" w:hAnsi="Times New Roman"/>
                <w:sz w:val="24"/>
                <w:szCs w:val="24"/>
              </w:rPr>
              <w:t>eterm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……………………...…………...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rm…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.………………..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oetus</w:t>
            </w:r>
            <w:proofErr w:type="spellEnd"/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ngleton…………………………………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ltiple………………………………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C use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story of admission during pregnancy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rugs used during pregnancy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……………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……………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44ABF" w:rsidRPr="00B07FA3" w:rsidTr="002F4AF5">
        <w:trPr>
          <w:trHeight w:val="1235"/>
        </w:trPr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of HDP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 Preeclampsia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</w:t>
            </w:r>
            <w:r>
              <w:rPr>
                <w:rFonts w:ascii="Times New Roman" w:hAnsi="Times New Roman"/>
                <w:sz w:val="24"/>
                <w:szCs w:val="24"/>
              </w:rPr>
              <w:t>.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 Preeclampsia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………………….2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lampsia………………………………3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erimposed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..4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rPr>
          <w:trHeight w:val="365"/>
        </w:trPr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set of HDP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epartum  …………………………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partum ………………………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rPr>
          <w:trHeight w:val="338"/>
        </w:trPr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est systolic BP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est diastolic BP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_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telet count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function test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rmal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normal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</w:t>
            </w:r>
            <w:r>
              <w:rPr>
                <w:rFonts w:ascii="Times New Roman" w:hAnsi="Times New Roman"/>
                <w:sz w:val="24"/>
                <w:szCs w:val="24"/>
              </w:rPr>
              <w:t>…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.2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wice……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3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rPr>
          <w:trHeight w:val="248"/>
        </w:trPr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FT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n set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abour</w:t>
            </w:r>
            <w:proofErr w:type="spellEnd"/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uced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………………………………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ontaneous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 of delivery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VD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……..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…….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…2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…………3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irth weight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rPr>
          <w:trHeight w:val="473"/>
        </w:trPr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uration of admission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sz w:val="24"/>
                <w:szCs w:val="24"/>
              </w:rPr>
              <w:t>___________________________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 stay after delivery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complication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Yes . . . . . . . . . . . . . . . . . . . . . . . . . . . . . . . . . 1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>No . . . . . . . . . . . . . . . . . . . . . . . . . . . . . .  . . . 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of maternal complication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inatal outcome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759" w:type="dxa"/>
            <w:shd w:val="clear" w:color="auto" w:fill="auto"/>
          </w:tcPr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ive on discharge…………………1</w:t>
            </w:r>
          </w:p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U………………………………….2</w:t>
            </w:r>
          </w:p>
          <w:p w:rsidR="00444ABF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ed……………………………………3</w:t>
            </w: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 specify_______________________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07FA3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444ABF" w:rsidRPr="00B07FA3" w:rsidTr="002F4AF5">
        <w:tc>
          <w:tcPr>
            <w:tcW w:w="770" w:type="dxa"/>
            <w:shd w:val="clear" w:color="auto" w:fill="auto"/>
          </w:tcPr>
          <w:p w:rsidR="00444ABF" w:rsidRPr="00B07FA3" w:rsidRDefault="00444ABF" w:rsidP="002F4AF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ernal outcome</w:t>
            </w:r>
          </w:p>
        </w:tc>
        <w:tc>
          <w:tcPr>
            <w:tcW w:w="4759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ive on discharge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1</w:t>
            </w:r>
          </w:p>
          <w:p w:rsidR="00444ABF" w:rsidRPr="00B07FA3" w:rsidRDefault="00444ABF" w:rsidP="002F4AF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ed.</w:t>
            </w:r>
            <w:r w:rsidRPr="00B07FA3">
              <w:rPr>
                <w:rFonts w:ascii="Times New Roman" w:hAnsi="Times New Roman"/>
                <w:sz w:val="24"/>
                <w:szCs w:val="24"/>
              </w:rPr>
              <w:t>………………………..…………...2</w:t>
            </w:r>
          </w:p>
        </w:tc>
        <w:tc>
          <w:tcPr>
            <w:tcW w:w="674" w:type="dxa"/>
            <w:shd w:val="clear" w:color="auto" w:fill="auto"/>
          </w:tcPr>
          <w:p w:rsidR="00444ABF" w:rsidRPr="00B07FA3" w:rsidRDefault="00444ABF" w:rsidP="002F4A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41DC9" w:rsidRDefault="00B41DC9" w:rsidP="00444ABF"/>
    <w:sectPr w:rsidR="00B41DC9" w:rsidSect="00444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F265DF"/>
    <w:multiLevelType w:val="hybridMultilevel"/>
    <w:tmpl w:val="609A8FF6"/>
    <w:lvl w:ilvl="0" w:tplc="3F1A402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ABF"/>
    <w:rsid w:val="00444ABF"/>
    <w:rsid w:val="00506156"/>
    <w:rsid w:val="00B41DC9"/>
    <w:rsid w:val="00F1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748DCA-55A4-48A0-B84A-967D3171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4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sanet Abera</dc:creator>
  <cp:lastModifiedBy>Netsanet Abera Asseffa</cp:lastModifiedBy>
  <cp:revision>2</cp:revision>
  <dcterms:created xsi:type="dcterms:W3CDTF">2019-02-21T14:04:00Z</dcterms:created>
  <dcterms:modified xsi:type="dcterms:W3CDTF">2019-02-21T14:04:00Z</dcterms:modified>
</cp:coreProperties>
</file>